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047A6" w14:textId="77777777" w:rsidR="00343BBB" w:rsidRPr="00343BBB" w:rsidRDefault="00343BBB" w:rsidP="00343BBB">
      <w:pPr>
        <w:rPr>
          <w:rFonts w:ascii="Calibri" w:eastAsia="Calibri" w:hAnsi="Calibri" w:cs="Times New Roman"/>
          <w:sz w:val="20"/>
          <w:szCs w:val="20"/>
        </w:rPr>
      </w:pPr>
    </w:p>
    <w:tbl>
      <w:tblPr>
        <w:tblW w:w="477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84"/>
        <w:gridCol w:w="5453"/>
      </w:tblGrid>
      <w:tr w:rsidR="00343BBB" w:rsidRPr="00343BBB" w14:paraId="6702F580" w14:textId="77777777" w:rsidTr="00DC6234">
        <w:trPr>
          <w:trHeight w:val="359"/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B95BC8" w14:textId="4E0318E1" w:rsidR="00343BBB" w:rsidRPr="00343BBB" w:rsidRDefault="0010225E" w:rsidP="00343BBB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upplementary </w:t>
            </w:r>
            <w:r w:rsidR="00343BBB"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343BBB"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. Patients and the clinicopathological characteristics of melanoma skin cancer tissues</w:t>
            </w:r>
            <w:r w:rsidR="00A92B3E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</w:tr>
      <w:tr w:rsidR="00343BBB" w:rsidRPr="00343BBB" w14:paraId="23891FE8" w14:textId="77777777" w:rsidTr="00DC6234">
        <w:trPr>
          <w:trHeight w:val="359"/>
          <w:jc w:val="center"/>
        </w:trPr>
        <w:tc>
          <w:tcPr>
            <w:tcW w:w="1949" w:type="pct"/>
            <w:shd w:val="clear" w:color="auto" w:fill="auto"/>
          </w:tcPr>
          <w:p w14:paraId="77911447" w14:textId="77777777" w:rsidR="00343BBB" w:rsidRPr="00343BBB" w:rsidRDefault="00343BBB" w:rsidP="00343B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Patients and tumor characteristics</w:t>
            </w:r>
          </w:p>
        </w:tc>
        <w:tc>
          <w:tcPr>
            <w:tcW w:w="3051" w:type="pct"/>
            <w:tcBorders>
              <w:top w:val="single" w:sz="4" w:space="0" w:color="auto"/>
            </w:tcBorders>
            <w:shd w:val="clear" w:color="auto" w:fill="auto"/>
          </w:tcPr>
          <w:p w14:paraId="13C3CD66" w14:textId="77777777" w:rsidR="00343BBB" w:rsidRPr="00343BBB" w:rsidRDefault="00343BBB" w:rsidP="00343BBB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Melanoma skin cancer tissues N (%)</w:t>
            </w:r>
          </w:p>
          <w:p w14:paraId="59AB8138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43BBB" w:rsidRPr="00343BBB" w14:paraId="109C384C" w14:textId="77777777" w:rsidTr="00DC6234">
        <w:trPr>
          <w:trHeight w:val="404"/>
          <w:jc w:val="center"/>
        </w:trPr>
        <w:tc>
          <w:tcPr>
            <w:tcW w:w="1949" w:type="pct"/>
            <w:shd w:val="clear" w:color="auto" w:fill="auto"/>
          </w:tcPr>
          <w:p w14:paraId="5E99C399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Number of patients</w:t>
            </w:r>
          </w:p>
        </w:tc>
        <w:tc>
          <w:tcPr>
            <w:tcW w:w="3051" w:type="pct"/>
            <w:shd w:val="clear" w:color="auto" w:fill="auto"/>
          </w:tcPr>
          <w:p w14:paraId="4BF1A6E3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</w:p>
        </w:tc>
      </w:tr>
      <w:tr w:rsidR="00343BBB" w:rsidRPr="00343BBB" w14:paraId="7B2A01AE" w14:textId="77777777" w:rsidTr="009860BE">
        <w:trPr>
          <w:trHeight w:val="708"/>
          <w:jc w:val="center"/>
        </w:trPr>
        <w:tc>
          <w:tcPr>
            <w:tcW w:w="1949" w:type="pct"/>
            <w:shd w:val="clear" w:color="auto" w:fill="auto"/>
          </w:tcPr>
          <w:p w14:paraId="2D5D1AA0" w14:textId="457825AF" w:rsidR="00343BBB" w:rsidRPr="00343BBB" w:rsidRDefault="00343BBB" w:rsidP="000C140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Mean age, years (Range)</w:t>
            </w:r>
          </w:p>
          <w:p w14:paraId="67D32990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≤ Median age</w:t>
            </w:r>
          </w:p>
          <w:p w14:paraId="2AEE776B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&gt; Median age</w:t>
            </w:r>
          </w:p>
        </w:tc>
        <w:tc>
          <w:tcPr>
            <w:tcW w:w="3051" w:type="pct"/>
            <w:shd w:val="clear" w:color="auto" w:fill="auto"/>
          </w:tcPr>
          <w:p w14:paraId="7737F57F" w14:textId="0EB4B45E" w:rsidR="00343BBB" w:rsidRPr="00343BBB" w:rsidRDefault="00343BBB" w:rsidP="000C140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45 (16-74)</w:t>
            </w:r>
          </w:p>
          <w:p w14:paraId="38D21122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18 (54.5)</w:t>
            </w:r>
          </w:p>
          <w:p w14:paraId="6DE812E6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15 (45.5)</w:t>
            </w:r>
          </w:p>
        </w:tc>
      </w:tr>
      <w:tr w:rsidR="00343BBB" w:rsidRPr="00343BBB" w14:paraId="3FB3B081" w14:textId="77777777" w:rsidTr="00DC6234">
        <w:trPr>
          <w:trHeight w:val="800"/>
          <w:jc w:val="center"/>
        </w:trPr>
        <w:tc>
          <w:tcPr>
            <w:tcW w:w="1949" w:type="pct"/>
            <w:shd w:val="clear" w:color="auto" w:fill="auto"/>
          </w:tcPr>
          <w:p w14:paraId="158F616E" w14:textId="77777777" w:rsidR="00343BBB" w:rsidRPr="00343BBB" w:rsidRDefault="00343BBB" w:rsidP="00343BBB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Gender</w:t>
            </w:r>
          </w:p>
          <w:p w14:paraId="38997E1F" w14:textId="77777777" w:rsidR="00343BBB" w:rsidRPr="00343BBB" w:rsidRDefault="00343BBB" w:rsidP="00343BBB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Male</w:t>
            </w:r>
          </w:p>
          <w:p w14:paraId="738837D6" w14:textId="77777777" w:rsidR="00343BBB" w:rsidRPr="00343BBB" w:rsidRDefault="00343BBB" w:rsidP="00343BBB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3051" w:type="pct"/>
            <w:shd w:val="clear" w:color="auto" w:fill="auto"/>
          </w:tcPr>
          <w:p w14:paraId="4BD2FF02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88DC9B6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18 (54.5)</w:t>
            </w:r>
          </w:p>
          <w:p w14:paraId="72805116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15 (45.5)</w:t>
            </w:r>
          </w:p>
        </w:tc>
      </w:tr>
      <w:tr w:rsidR="00343BBB" w:rsidRPr="00343BBB" w14:paraId="280E7ADE" w14:textId="77777777" w:rsidTr="00DC6234">
        <w:trPr>
          <w:trHeight w:val="581"/>
          <w:jc w:val="center"/>
        </w:trPr>
        <w:tc>
          <w:tcPr>
            <w:tcW w:w="1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9C3AA2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TNM stage</w:t>
            </w:r>
          </w:p>
          <w:p w14:paraId="73821BC2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 </w:t>
            </w:r>
          </w:p>
          <w:p w14:paraId="616FE98B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II</w:t>
            </w:r>
          </w:p>
          <w:p w14:paraId="1D5F744E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II </w:t>
            </w:r>
          </w:p>
          <w:p w14:paraId="71FDA302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V</w:t>
            </w:r>
          </w:p>
        </w:tc>
        <w:tc>
          <w:tcPr>
            <w:tcW w:w="3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3794A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530E592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3 (9.1)</w:t>
            </w:r>
          </w:p>
          <w:p w14:paraId="7FE3FC22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3 (9.1)</w:t>
            </w:r>
          </w:p>
          <w:p w14:paraId="684CAC58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2 (6.1)</w:t>
            </w:r>
          </w:p>
          <w:p w14:paraId="607C9FE2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25 (75.8)</w:t>
            </w:r>
          </w:p>
        </w:tc>
      </w:tr>
      <w:tr w:rsidR="00343BBB" w:rsidRPr="00343BBB" w14:paraId="281E9425" w14:textId="77777777" w:rsidTr="00DC6234">
        <w:trPr>
          <w:trHeight w:val="581"/>
          <w:jc w:val="center"/>
        </w:trPr>
        <w:tc>
          <w:tcPr>
            <w:tcW w:w="1949" w:type="pct"/>
            <w:shd w:val="clear" w:color="auto" w:fill="auto"/>
          </w:tcPr>
          <w:p w14:paraId="31EE5F90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Breslow thickness (Range)</w:t>
            </w:r>
          </w:p>
          <w:p w14:paraId="20D4EAC9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&lt; 1</w:t>
            </w:r>
          </w:p>
          <w:p w14:paraId="233FE1D6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1- 4</w:t>
            </w:r>
          </w:p>
          <w:p w14:paraId="64C786C9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4 &gt;</w:t>
            </w:r>
          </w:p>
        </w:tc>
        <w:tc>
          <w:tcPr>
            <w:tcW w:w="3051" w:type="pct"/>
            <w:shd w:val="clear" w:color="auto" w:fill="auto"/>
          </w:tcPr>
          <w:p w14:paraId="558AC820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2C5E2C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3 (21.4)</w:t>
            </w:r>
          </w:p>
          <w:p w14:paraId="6925A30F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5 (35.7)</w:t>
            </w:r>
          </w:p>
          <w:p w14:paraId="63ED77EC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6 (42.9)</w:t>
            </w:r>
          </w:p>
        </w:tc>
      </w:tr>
      <w:tr w:rsidR="00343BBB" w:rsidRPr="00343BBB" w14:paraId="209FAF82" w14:textId="77777777" w:rsidTr="00DC6234">
        <w:trPr>
          <w:trHeight w:val="581"/>
          <w:jc w:val="center"/>
        </w:trPr>
        <w:tc>
          <w:tcPr>
            <w:tcW w:w="1949" w:type="pct"/>
            <w:shd w:val="clear" w:color="auto" w:fill="auto"/>
          </w:tcPr>
          <w:p w14:paraId="38260923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Ulceration</w:t>
            </w:r>
          </w:p>
          <w:p w14:paraId="26395850" w14:textId="77777777" w:rsidR="00343BBB" w:rsidRPr="00343BBB" w:rsidRDefault="00343BBB" w:rsidP="00343BB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  <w:p w14:paraId="1EA1E306" w14:textId="25A64E93" w:rsidR="00343BBB" w:rsidRPr="00343BBB" w:rsidRDefault="00343BBB" w:rsidP="000C14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51" w:type="pct"/>
            <w:shd w:val="clear" w:color="auto" w:fill="auto"/>
          </w:tcPr>
          <w:p w14:paraId="438F112E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292F94C" w14:textId="2B06B194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10 (38.4)</w:t>
            </w:r>
          </w:p>
          <w:p w14:paraId="3DC3EE74" w14:textId="7BCD8ED1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16 (61.5)</w:t>
            </w:r>
          </w:p>
        </w:tc>
      </w:tr>
      <w:tr w:rsidR="00343BBB" w:rsidRPr="00343BBB" w14:paraId="56C538BF" w14:textId="77777777" w:rsidTr="00DC6234">
        <w:trPr>
          <w:trHeight w:val="728"/>
          <w:jc w:val="center"/>
        </w:trPr>
        <w:tc>
          <w:tcPr>
            <w:tcW w:w="1949" w:type="pct"/>
            <w:shd w:val="clear" w:color="auto" w:fill="auto"/>
          </w:tcPr>
          <w:p w14:paraId="291CE020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Lymphovascular invasion (LVI)</w:t>
            </w:r>
          </w:p>
          <w:p w14:paraId="53CEF38E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  <w:p w14:paraId="6D74D670" w14:textId="77E53C79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51" w:type="pct"/>
            <w:shd w:val="clear" w:color="auto" w:fill="auto"/>
          </w:tcPr>
          <w:p w14:paraId="36536E77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9C194BC" w14:textId="304DDAC1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10 (58.8)</w:t>
            </w:r>
          </w:p>
          <w:p w14:paraId="403545D8" w14:textId="67AC5899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7 (41.1)</w:t>
            </w:r>
          </w:p>
        </w:tc>
      </w:tr>
      <w:tr w:rsidR="00343BBB" w:rsidRPr="00343BBB" w14:paraId="781DA919" w14:textId="77777777" w:rsidTr="00EB7916">
        <w:trPr>
          <w:trHeight w:val="630"/>
          <w:jc w:val="center"/>
        </w:trPr>
        <w:tc>
          <w:tcPr>
            <w:tcW w:w="1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1EE9F3" w14:textId="77777777" w:rsidR="00343BBB" w:rsidRPr="00343BBB" w:rsidRDefault="00343BBB" w:rsidP="00343BBB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Perineural invasion (PNI)</w:t>
            </w:r>
          </w:p>
          <w:p w14:paraId="28020511" w14:textId="77777777" w:rsidR="00343BBB" w:rsidRPr="00343BBB" w:rsidRDefault="00343BBB" w:rsidP="00343BBB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  <w:p w14:paraId="586A04A5" w14:textId="163F323F" w:rsidR="00343BBB" w:rsidRPr="00343BBB" w:rsidRDefault="00343BBB" w:rsidP="000C1400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4114F7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9CE3E91" w14:textId="11776AB0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4 (16.6)</w:t>
            </w:r>
          </w:p>
          <w:p w14:paraId="5DAE05B4" w14:textId="4B984FEB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20 (83.3)</w:t>
            </w:r>
          </w:p>
        </w:tc>
      </w:tr>
      <w:tr w:rsidR="00343BBB" w:rsidRPr="00343BBB" w14:paraId="2436B87B" w14:textId="77777777" w:rsidTr="00DC6234">
        <w:trPr>
          <w:trHeight w:val="585"/>
          <w:jc w:val="center"/>
        </w:trPr>
        <w:tc>
          <w:tcPr>
            <w:tcW w:w="1949" w:type="pct"/>
            <w:shd w:val="clear" w:color="auto" w:fill="auto"/>
          </w:tcPr>
          <w:p w14:paraId="24ED2BB4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Lymphocytic infiltration</w:t>
            </w:r>
          </w:p>
          <w:p w14:paraId="39B2698A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  <w:p w14:paraId="0C87A21C" w14:textId="5779F043" w:rsidR="00343BBB" w:rsidRPr="00343BBB" w:rsidRDefault="00A92B3E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r w:rsidR="00343BBB"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3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62D0E1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BF4373B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12 (75.0)</w:t>
            </w:r>
          </w:p>
          <w:p w14:paraId="72F7B70F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4 (25.0)</w:t>
            </w:r>
          </w:p>
        </w:tc>
      </w:tr>
      <w:tr w:rsidR="00343BBB" w:rsidRPr="00343BBB" w14:paraId="3DE9EFA5" w14:textId="77777777" w:rsidTr="00DC6234">
        <w:trPr>
          <w:trHeight w:val="585"/>
          <w:jc w:val="center"/>
        </w:trPr>
        <w:tc>
          <w:tcPr>
            <w:tcW w:w="1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00E3D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Distant metastasis</w:t>
            </w:r>
          </w:p>
          <w:p w14:paraId="343F25E8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  <w:p w14:paraId="759E16C3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DC1CBE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3478010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25 (75.8)</w:t>
            </w:r>
          </w:p>
          <w:p w14:paraId="5908B3E3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8 (24.2)</w:t>
            </w:r>
          </w:p>
        </w:tc>
      </w:tr>
      <w:tr w:rsidR="00343BBB" w:rsidRPr="00343BBB" w14:paraId="03CFAA95" w14:textId="77777777" w:rsidTr="00DC6234">
        <w:trPr>
          <w:trHeight w:val="813"/>
          <w:jc w:val="center"/>
        </w:trPr>
        <w:tc>
          <w:tcPr>
            <w:tcW w:w="1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B6129" w14:textId="77777777" w:rsidR="00343BBB" w:rsidRPr="00343BBB" w:rsidRDefault="00343BBB" w:rsidP="00343BBB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Tumor recurrence</w:t>
            </w:r>
          </w:p>
          <w:p w14:paraId="2DEB4207" w14:textId="77777777" w:rsidR="00343BBB" w:rsidRPr="00343BBB" w:rsidRDefault="00343BBB" w:rsidP="00343BBB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  <w:p w14:paraId="7AFEFE4C" w14:textId="028DA30C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6E974E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4AF622D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24 (85.7)</w:t>
            </w:r>
          </w:p>
          <w:p w14:paraId="37564632" w14:textId="77777777" w:rsidR="00343BBB" w:rsidRPr="00343BBB" w:rsidRDefault="00343BBB" w:rsidP="00343BB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3BBB">
              <w:rPr>
                <w:rFonts w:ascii="Times New Roman" w:eastAsia="Calibri" w:hAnsi="Times New Roman" w:cs="Times New Roman"/>
                <w:sz w:val="20"/>
                <w:szCs w:val="20"/>
              </w:rPr>
              <w:t>4 (14.3)</w:t>
            </w:r>
          </w:p>
        </w:tc>
      </w:tr>
    </w:tbl>
    <w:p w14:paraId="50CFD55E" w14:textId="77777777" w:rsidR="00343BBB" w:rsidRPr="00343BBB" w:rsidRDefault="00343BBB" w:rsidP="00343BBB">
      <w:pPr>
        <w:rPr>
          <w:rFonts w:ascii="Calibri" w:eastAsia="Calibri" w:hAnsi="Calibri" w:cs="Times New Roman"/>
          <w:sz w:val="20"/>
          <w:szCs w:val="20"/>
        </w:rPr>
      </w:pPr>
    </w:p>
    <w:p w14:paraId="50395CAD" w14:textId="77777777" w:rsidR="00343BBB" w:rsidRPr="00343BBB" w:rsidRDefault="00343BBB" w:rsidP="00343BBB">
      <w:pPr>
        <w:rPr>
          <w:rFonts w:ascii="Calibri" w:eastAsia="Calibri" w:hAnsi="Calibri" w:cs="Times New Roman"/>
          <w:sz w:val="20"/>
          <w:szCs w:val="20"/>
        </w:rPr>
      </w:pPr>
    </w:p>
    <w:p w14:paraId="262917EE" w14:textId="77777777" w:rsidR="00A0031D" w:rsidRDefault="00A0031D"/>
    <w:sectPr w:rsidR="00A003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0NTCxNLU0NbY0NLBU0lEKTi0uzszPAykwqQUAqEEpsCwAAAA="/>
  </w:docVars>
  <w:rsids>
    <w:rsidRoot w:val="00343BBB"/>
    <w:rsid w:val="000C1400"/>
    <w:rsid w:val="0010225E"/>
    <w:rsid w:val="00343BBB"/>
    <w:rsid w:val="00544A29"/>
    <w:rsid w:val="007339E3"/>
    <w:rsid w:val="009860BE"/>
    <w:rsid w:val="00A0031D"/>
    <w:rsid w:val="00A92B3E"/>
    <w:rsid w:val="00D33D06"/>
    <w:rsid w:val="00DC6234"/>
    <w:rsid w:val="00EB7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C62BB"/>
  <w15:chartTrackingRefBased/>
  <w15:docId w15:val="{066F24B2-99A1-4A18-BA9B-D29F291C4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43B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3B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3BBB"/>
    <w:rPr>
      <w:sz w:val="20"/>
      <w:szCs w:val="20"/>
    </w:rPr>
  </w:style>
  <w:style w:type="paragraph" w:styleId="Revision">
    <w:name w:val="Revision"/>
    <w:hidden/>
    <w:uiPriority w:val="99"/>
    <w:semiHidden/>
    <w:rsid w:val="00DC6234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9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9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aman</dc:creator>
  <cp:keywords/>
  <dc:description/>
  <cp:lastModifiedBy>leili saeednejad3</cp:lastModifiedBy>
  <cp:revision>11</cp:revision>
  <dcterms:created xsi:type="dcterms:W3CDTF">2022-05-16T04:54:00Z</dcterms:created>
  <dcterms:modified xsi:type="dcterms:W3CDTF">2023-02-07T02:23:00Z</dcterms:modified>
</cp:coreProperties>
</file>